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8545195" cy="450532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5195" cy="450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. The forest plots for FOXP3 expression levels in active vitiligo &amp; stable vitiligo patients and lesional, peri-lesional &amp; non-lesional skin of vitiligo patients. </w:t>
      </w:r>
      <w:r>
        <w:rPr>
          <w:rFonts w:cs="Times New Roman" w:ascii="Times New Roman" w:hAnsi="Times New Roman"/>
          <w:bCs/>
          <w:sz w:val="24"/>
          <w:szCs w:val="24"/>
        </w:rPr>
        <w:t>(a)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XP3 protein expression in active vitiligo patients vs stable vitiligo patients (p=0.01; SMD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-2.99 [-5.26, -0.71]). (b) FOXP3 levels in lesional skin vs peri-lesional skin (p=0.007, SMD: -9.77 [-16.91, -2.62]). (c) FOXP3 levels in lesional skin vs non-lesional skin (p=0.04, SMD: -1.01 [-1.95, -0.06]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8780145" cy="4437380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80145" cy="443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6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2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he forest plots for </w:t>
      </w:r>
      <w:r>
        <w:rPr>
          <w:rFonts w:cs="Times New Roman" w:ascii="Times New Roman" w:hAnsi="Times New Roman"/>
          <w:b/>
          <w:sz w:val="24"/>
          <w:szCs w:val="24"/>
        </w:rPr>
        <w:t>IL-10 and TGF-β expression levels in active vitiligo and stable vitiligo patients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IL-10 protein expression in active vitiligo patient’s vs stable vitiligo patients (p=0.09, SMD: -1.67 [-3.59, 0.25]). (b) TGF-β levels in active vitiligo patient’s vs stable vitiligo patients (p= 0.06; SMD: -3.49 [-7.08, 0.10])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9T04:37:00Z</dcterms:created>
  <dc:creator>PRAVIN GIRI</dc:creator>
  <dc:description/>
  <dc:language>en-US</dc:language>
  <cp:lastModifiedBy>acer</cp:lastModifiedBy>
  <dcterms:modified xsi:type="dcterms:W3CDTF">2022-07-19T04:37:00Z</dcterms:modified>
  <cp:revision>2</cp:revision>
  <dc:subject/>
  <dc:title/>
</cp:coreProperties>
</file>